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25042" w14:textId="77777777" w:rsidR="00C24425" w:rsidRPr="00B659B7" w:rsidRDefault="00C24425" w:rsidP="00C2442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659B7">
        <w:rPr>
          <w:rFonts w:ascii="Times New Roman" w:hAnsi="Times New Roman" w:cs="Times New Roman"/>
          <w:b/>
          <w:bCs/>
          <w:sz w:val="24"/>
          <w:szCs w:val="28"/>
        </w:rPr>
        <w:t>Table S2 Genes and oligonucleotides.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5455"/>
      </w:tblGrid>
      <w:tr w:rsidR="00C24425" w:rsidRPr="00B659B7" w14:paraId="32FDB005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3BDAD25" w14:textId="77777777" w:rsidR="00C24425" w:rsidRPr="00B659B7" w:rsidRDefault="00C24425" w:rsidP="00AA695F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A854FC" w14:textId="77777777" w:rsidR="00C24425" w:rsidRPr="00B659B7" w:rsidRDefault="00C24425" w:rsidP="00AA695F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2AD11ACB" w14:textId="77777777" w:rsidR="00C24425" w:rsidRPr="00B659B7" w:rsidRDefault="00C24425" w:rsidP="00AA695F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5’-3’ sequences</w:t>
            </w:r>
          </w:p>
        </w:tc>
      </w:tr>
      <w:tr w:rsidR="00C24425" w:rsidRPr="00B659B7" w14:paraId="069F91E5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956743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4B5A8B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VapB1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WT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opt-EC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18155D0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GATC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ATAAATGGCAACTGCACGAAGCTAAAAATAAACTGTCCAACATTATCGACATTGCAATGCATGGTACTCCGCAATGCATCACCAAACGTGGCGAAGAAGCTGTTGTAATCATCAGCATTAAAGACTACAAACAGCTGACCAAACAGAAGCCGGATTTCAAGGAATATCTGCTGTCCATCCCAAAAACTGATAACCTGGACATTCAGCGTGCAAAAGGTTATGCACGCGACTTCGAACTGTA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AAGCTT</w:t>
            </w:r>
          </w:p>
        </w:tc>
      </w:tr>
      <w:tr w:rsidR="00C24425" w:rsidRPr="00B659B7" w14:paraId="7301202D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2ACAD5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82064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VapC1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WT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opt-EC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08384D7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GTAC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AATACCTGCTGGACACCAACGTTGTTTCTGAAATCCAGAAAAAAAAATCTAACTCTCAGGTTGCTGCTTGGTTCTCTATCGTTCACTCTTCTCAGCTGTACCTGTCTTGCATCACCATCGGTGAAATCCGTAAAGGTATCTCTAAACTGGCTAAAAAAGACAAAATCGCTTCTCTGAAACTGGAAAAATGGCTGGAACGTATCATCATCGACTACAACGAACGTATCCTGAACATCGGTAAAGAAATCTGCGAAGAATGGGGTGAACTGATGTCTATCGACTCTACCAACGCTATCGACGCTCTGATCGCTGCTCAGGCTAAACAGTCTAACATGATCCTGGTTACCCGTAACGTTAAACACTACAACATGTTCAACATCAAAATCTTCGACCCGTTCAACTA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</w:p>
        </w:tc>
      </w:tr>
      <w:tr w:rsidR="00C24425" w:rsidRPr="00B659B7" w14:paraId="7227C1C8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0D3C5CE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B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C4DBD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VapB2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WT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opt-EC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1E31A8D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GATCCGAAT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CCCAGATCATCCGTGCTACCGAATTTGTTCGTTCTTTCTCTGACATCATGAACCGTGTTTACTACAAAGGTGAATCTTTCGACGTTCAGAAAGGTAACCACATCGTTGCTCGTATCACCCCGGCTGAAATCAAACCGTCTGTTGCTGTTCGTGACCTGGAAGAAGCGTTCAAAAACGGTCCGCACCTGGACCCGGAAGACGCTGACCAGTTCATGAAAAACCTGGAAGAAATCCGTCGTAACACCAAACAGGACATCAAAAAACTGGTTGAACGTTGGGACTA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AAGCTT</w:t>
            </w:r>
          </w:p>
        </w:tc>
      </w:tr>
      <w:tr w:rsidR="00C24425" w:rsidRPr="00B659B7" w14:paraId="50DD0978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A4208E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5C211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VapC2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WT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opt-EC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336F5357" w14:textId="77777777" w:rsidR="00C24425" w:rsidRPr="00B659B7" w:rsidRDefault="00C24425" w:rsidP="00AA695F">
            <w:pPr>
              <w:wordWrap w:val="0"/>
              <w:adjustRightInd w:val="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GATCCGAAT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GGTCTGATCATCGACACCGCTATCATCATCGCTCTGGCTCGTGGTAAAGTTTCTACCAAACAGTGGTCTCACTACGGTCAGACCTACATCTCTCCGATCGTTCTGACCGAACTGCTGATCGGTGTTGACCGTGTTAAAAACGAAAACAAACGTATCAAATGCCTGGCTTTCATCGAATACGTTAAATCTCTGTTCACCATCCTGCCGTTCGGTATCGAAGAAGTTTACACCTACGCTCGTATCACCCACGACCTGTACACCCAGCGTATCACCATCGGTACCCACGACATGCTGATCGCTGCTACCGCTATCACCAAAGGTTTCCCGATCCTGACCCTGAACGTTAAAGACTTCAAACGTATCCAGGGTCTGGAAGTTCTGACCGTTTCTTCTAAAGACTA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AAGCTT</w:t>
            </w:r>
          </w:p>
        </w:tc>
      </w:tr>
      <w:tr w:rsidR="00C24425" w:rsidRPr="00B659B7" w14:paraId="7512C40B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4AC12AC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F9289C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VapC1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WT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optfh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63BD6D3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GATCCGAAT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AGTACCTGCTGGACACCAACGTGGTGAGCGAGATCCAGAAGAAGAAGAGCAACAGCCAGGTGGCCGCCTGGTTCAGCATCGTGCACAGCAGCCAGCTGTACCTGAGCTGCATCACCATCGGCGAGATCCGCAAGGGCATCAGCAAGCTGGCCAAGAAGGACAAGATCGCCAGCCTGAAGCTGGAGAAGTGGCTGGAGCGCATCATCATCGACTACAACGAGCGCATCCTGAACATCGGCAAGGAGATCTGCGAGGAGTGGGGCGAGCTGATGAGCA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lastRenderedPageBreak/>
              <w:t>GACAGCACCAACGCCATCGACGCCCTGATCGCCGCCCAGGCCAAGCAGAGCAACATGATCCTGGTGACCCGCAACGTGAAGCACTACAACATGTTCAACATCAAGATCTTCGACCCCTTCAACTA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</w:p>
        </w:tc>
      </w:tr>
      <w:tr w:rsidR="00C24425" w:rsidRPr="00B659B7" w14:paraId="5FF965C4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BF7D2A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58556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VapC2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WT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optfh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60D17EC6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GATCCGAAT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GGCCTGATCATCGACACCGCCATCATCATCGCCCTGGCCCGCGGCAAGGTGAGCACCAAGCAGTGGAGCCACTACGGCCAGACCTACATCAGCCCCATCGTGCTGACCGAGCTGCTGATCGGCGTGGACCGCGTGAAGAACGAGAACAAGCGCATCAAGTGCCTGGCCTTCATCGAGTACGTGAAGAGCCTGTTCACCATCCTGCCCTTCGGCATCGAGGAGGTGTACACCTACGCCCGCATCACCCACGACCTGTACACCCAGCGCATCACCATCGGCACCCACGACATGCTGATCGCCGCCACCGCCATCACCAAGGGCTTCCCCATCCTGACCCTGAACGTGAAGGACTTCAAGCGCATCCAGGGCCTGGAGGTGCTGACCGTGAGCAGCAAGGACTA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</w:p>
        </w:tc>
      </w:tr>
      <w:tr w:rsidR="00C24425" w:rsidRPr="00B659B7" w14:paraId="177B5A93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DC2095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M.tuberculosis</w:t>
            </w:r>
            <w:proofErr w:type="spellEnd"/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 xml:space="preserve"> vapC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EE039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Mtb-VapC20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210D54C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GTAC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TCTTCGTCGACACGTCCTTCTGGGCTGCACTTGGCAACGCCGGCGACGCTCGGCACGGCACCGCGAAGAGGTTGTGGGCCAGCAAACCGCCCGTGGTGATGACCTCCAACCATGTCCTGGGCGAGACCTGGACGCTGCTCAACCGGCGCTGCGGTCACCGCGCGGCGGTTGCCGCCGCTGCAATCCGCTTGAGCACCGTCGTTCGCGTCGAGCACGTAACAGCCGACCTGGAAGAGCAGGCATGGGAATGGCTTGTACGCCACGACGAGCGAGAGTACTCGTTCGTCGATGCCACGAGCTTCGCGGTGATGCGAAAGAAAGGCATCCAAAATGCGTATGCCTTCGATGGTGACTTCAGCGCGGCCGGATTTGTCGAGGTAAGACCCGAGTA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</w:p>
        </w:tc>
      </w:tr>
      <w:tr w:rsidR="00C24425" w:rsidRPr="00B659B7" w14:paraId="5A2A1F2A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724E76E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34F41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0" w:name="_Hlk168303186"/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B8-OmpB-frag-RTP</w:t>
            </w:r>
            <w:bookmarkEnd w:id="0"/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558493E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GTTTAATACGTGCTGCTAACCAAGATTATGTAATAACGCGTACTAACAATGCAGAAAACGTAGTTACTAATGATATCGCAAATAGTCCGTTTGGAGGTGCACCGGGTATAGGTCAGAACGTTACAACATTTGTAAATGCAACTAATACTGCAGCATATAATAATCTTCTTTTAGCTAAAAATAGTGCTGATTCTGCTAATTTTGTCGGAACTATCGTTACCGATACAAGTGCGGCCATAACTAATGCACAATTAGATGTAGCTAAAGATATCCAAGCTCAACTTGGTAACAGATTAGGTGCTCTTAGATATTTAGGTACTCCTGAAATGGTTGGATCTGAAGCGGGAGCAATACCGGCTGCGGTTGCTGCAGGTGACGAGGCTGTTGATAATGTAGCTTACGGTATATGGGCAAAACCTTTCTATACTGATGC</w:t>
            </w:r>
          </w:p>
        </w:tc>
      </w:tr>
      <w:tr w:rsidR="00C24425" w:rsidRPr="00B659B7" w14:paraId="31AD0E8F" w14:textId="77777777" w:rsidTr="00AA695F">
        <w:trPr>
          <w:jc w:val="center"/>
        </w:trPr>
        <w:tc>
          <w:tcPr>
            <w:tcW w:w="1129" w:type="dxa"/>
            <w:vMerge w:val="restart"/>
          </w:tcPr>
          <w:p w14:paraId="1CFA74D6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-B8 </w:t>
            </w: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vapB1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and truncates</w:t>
            </w:r>
          </w:p>
        </w:tc>
        <w:tc>
          <w:tcPr>
            <w:tcW w:w="1701" w:type="dxa"/>
            <w:vAlign w:val="center"/>
          </w:tcPr>
          <w:p w14:paraId="4F6102C5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B8-VapB1-wt</w:t>
            </w:r>
          </w:p>
        </w:tc>
        <w:tc>
          <w:tcPr>
            <w:tcW w:w="5455" w:type="dxa"/>
            <w:vAlign w:val="center"/>
          </w:tcPr>
          <w:p w14:paraId="57B40EEA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ATAAATGGCAGTTAC</w:t>
            </w:r>
          </w:p>
        </w:tc>
      </w:tr>
      <w:tr w:rsidR="00C24425" w:rsidRPr="00B659B7" w14:paraId="66834362" w14:textId="77777777" w:rsidTr="00AA695F">
        <w:trPr>
          <w:jc w:val="center"/>
        </w:trPr>
        <w:tc>
          <w:tcPr>
            <w:tcW w:w="1129" w:type="dxa"/>
            <w:vMerge/>
          </w:tcPr>
          <w:p w14:paraId="57145ED6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3871E3F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B8-VapB1-wt</w:t>
            </w:r>
          </w:p>
        </w:tc>
        <w:tc>
          <w:tcPr>
            <w:tcW w:w="5455" w:type="dxa"/>
            <w:vAlign w:val="center"/>
          </w:tcPr>
          <w:p w14:paraId="31A01CF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CATAATTCAAAATCTCTAGC</w:t>
            </w:r>
          </w:p>
        </w:tc>
      </w:tr>
      <w:tr w:rsidR="00C24425" w:rsidRPr="00B659B7" w14:paraId="2168A9FA" w14:textId="77777777" w:rsidTr="00AA695F">
        <w:trPr>
          <w:jc w:val="center"/>
        </w:trPr>
        <w:tc>
          <w:tcPr>
            <w:tcW w:w="1129" w:type="dxa"/>
            <w:vMerge/>
          </w:tcPr>
          <w:p w14:paraId="54BCEDC7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FAC9B3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N53-B1</w:t>
            </w:r>
          </w:p>
        </w:tc>
        <w:tc>
          <w:tcPr>
            <w:tcW w:w="5455" w:type="dxa"/>
            <w:vAlign w:val="center"/>
          </w:tcPr>
          <w:p w14:paraId="2618D323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TCAGGTTTTTGTTTAG</w:t>
            </w:r>
          </w:p>
        </w:tc>
      </w:tr>
      <w:tr w:rsidR="00C24425" w:rsidRPr="00B659B7" w14:paraId="1FB8895C" w14:textId="77777777" w:rsidTr="00AA695F">
        <w:trPr>
          <w:jc w:val="center"/>
        </w:trPr>
        <w:tc>
          <w:tcPr>
            <w:tcW w:w="1129" w:type="dxa"/>
            <w:vMerge/>
          </w:tcPr>
          <w:p w14:paraId="474DA18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39A8DC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N40-B1</w:t>
            </w:r>
          </w:p>
        </w:tc>
        <w:tc>
          <w:tcPr>
            <w:tcW w:w="5455" w:type="dxa"/>
            <w:vAlign w:val="center"/>
          </w:tcPr>
          <w:p w14:paraId="270FAEF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CTAATAATTACAACTGC</w:t>
            </w:r>
          </w:p>
        </w:tc>
      </w:tr>
      <w:tr w:rsidR="00C24425" w:rsidRPr="00B659B7" w14:paraId="346686F5" w14:textId="77777777" w:rsidTr="00AA695F">
        <w:trPr>
          <w:jc w:val="center"/>
        </w:trPr>
        <w:tc>
          <w:tcPr>
            <w:tcW w:w="1129" w:type="dxa"/>
            <w:vMerge/>
          </w:tcPr>
          <w:p w14:paraId="057A4E6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01EF0A1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54C-B1</w:t>
            </w:r>
          </w:p>
        </w:tc>
        <w:tc>
          <w:tcPr>
            <w:tcW w:w="5455" w:type="dxa"/>
            <w:vAlign w:val="center"/>
          </w:tcPr>
          <w:p w14:paraId="7E022C3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TCAAAGAATATTTATTG</w:t>
            </w:r>
          </w:p>
        </w:tc>
      </w:tr>
      <w:tr w:rsidR="00C24425" w:rsidRPr="00B659B7" w14:paraId="4AD3ADA2" w14:textId="77777777" w:rsidTr="00AA695F">
        <w:trPr>
          <w:jc w:val="center"/>
        </w:trPr>
        <w:tc>
          <w:tcPr>
            <w:tcW w:w="1129" w:type="dxa"/>
            <w:vMerge/>
          </w:tcPr>
          <w:p w14:paraId="5C54242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2FC642F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41C-B1</w:t>
            </w:r>
          </w:p>
        </w:tc>
        <w:tc>
          <w:tcPr>
            <w:tcW w:w="5455" w:type="dxa"/>
            <w:vAlign w:val="center"/>
          </w:tcPr>
          <w:p w14:paraId="479C1B64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TAAAAGACTATAAAC</w:t>
            </w:r>
          </w:p>
        </w:tc>
      </w:tr>
      <w:tr w:rsidR="00C24425" w:rsidRPr="00B659B7" w14:paraId="0E718481" w14:textId="77777777" w:rsidTr="00AA695F">
        <w:trPr>
          <w:jc w:val="center"/>
        </w:trPr>
        <w:tc>
          <w:tcPr>
            <w:tcW w:w="1129" w:type="dxa"/>
            <w:vMerge/>
          </w:tcPr>
          <w:p w14:paraId="35B905A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61BB849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41-53-B1</w:t>
            </w:r>
          </w:p>
        </w:tc>
        <w:tc>
          <w:tcPr>
            <w:tcW w:w="5455" w:type="dxa"/>
            <w:vAlign w:val="center"/>
          </w:tcPr>
          <w:p w14:paraId="4079745A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TAAAAGACTATAAACAACTTACTAAACAAAAACCTGAT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</w:p>
        </w:tc>
      </w:tr>
      <w:tr w:rsidR="00C24425" w:rsidRPr="00B659B7" w14:paraId="72765B9F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3F4FA3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830EAE6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41-53-B1</w:t>
            </w:r>
          </w:p>
        </w:tc>
        <w:tc>
          <w:tcPr>
            <w:tcW w:w="5455" w:type="dxa"/>
            <w:tcBorders>
              <w:bottom w:val="single" w:sz="4" w:space="0" w:color="auto"/>
            </w:tcBorders>
            <w:vAlign w:val="center"/>
          </w:tcPr>
          <w:p w14:paraId="67B0533E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TCAGGTTTTTGTTTAGTAAGTTGTTTATAGTCTTTTAT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</w:p>
        </w:tc>
      </w:tr>
      <w:tr w:rsidR="00C24425" w:rsidRPr="00B659B7" w14:paraId="09F73997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41A5C46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-B8 </w:t>
            </w: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lastRenderedPageBreak/>
              <w:t>vapB2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and truncat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F6C243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w_B8-VapB2-wt</w:t>
            </w:r>
          </w:p>
        </w:tc>
        <w:tc>
          <w:tcPr>
            <w:tcW w:w="5455" w:type="dxa"/>
            <w:tcBorders>
              <w:top w:val="single" w:sz="4" w:space="0" w:color="auto"/>
            </w:tcBorders>
            <w:vAlign w:val="center"/>
          </w:tcPr>
          <w:p w14:paraId="42B7384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CACAAATTATTAGAGC</w:t>
            </w:r>
          </w:p>
        </w:tc>
      </w:tr>
      <w:tr w:rsidR="00C24425" w:rsidRPr="00B659B7" w14:paraId="52320C11" w14:textId="77777777" w:rsidTr="00AA695F">
        <w:trPr>
          <w:jc w:val="center"/>
        </w:trPr>
        <w:tc>
          <w:tcPr>
            <w:tcW w:w="1129" w:type="dxa"/>
            <w:vMerge/>
          </w:tcPr>
          <w:p w14:paraId="6C690D0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524AD37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B8-VapB2-wt</w:t>
            </w:r>
          </w:p>
        </w:tc>
        <w:tc>
          <w:tcPr>
            <w:tcW w:w="5455" w:type="dxa"/>
            <w:vAlign w:val="center"/>
          </w:tcPr>
          <w:p w14:paraId="3B15E655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TAATCCCATCTTTC</w:t>
            </w:r>
          </w:p>
        </w:tc>
      </w:tr>
      <w:tr w:rsidR="00C24425" w:rsidRPr="00B659B7" w14:paraId="16558885" w14:textId="77777777" w:rsidTr="00AA695F">
        <w:trPr>
          <w:jc w:val="center"/>
        </w:trPr>
        <w:tc>
          <w:tcPr>
            <w:tcW w:w="1129" w:type="dxa"/>
            <w:vMerge/>
          </w:tcPr>
          <w:p w14:paraId="6505C31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919235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N81-B2</w:t>
            </w:r>
          </w:p>
        </w:tc>
        <w:tc>
          <w:tcPr>
            <w:tcW w:w="5455" w:type="dxa"/>
            <w:vAlign w:val="center"/>
          </w:tcPr>
          <w:p w14:paraId="446CA07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TAGCGTCTTATTTC</w:t>
            </w:r>
          </w:p>
        </w:tc>
      </w:tr>
      <w:tr w:rsidR="00C24425" w:rsidRPr="00B659B7" w14:paraId="2B23C8BC" w14:textId="77777777" w:rsidTr="00AA695F">
        <w:trPr>
          <w:jc w:val="center"/>
        </w:trPr>
        <w:tc>
          <w:tcPr>
            <w:tcW w:w="1129" w:type="dxa"/>
            <w:vMerge/>
          </w:tcPr>
          <w:p w14:paraId="6A63172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67B2B6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N66-B2</w:t>
            </w:r>
          </w:p>
        </w:tc>
        <w:tc>
          <w:tcPr>
            <w:tcW w:w="5455" w:type="dxa"/>
            <w:vAlign w:val="center"/>
          </w:tcPr>
          <w:p w14:paraId="6E3CBCC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TAAGGATCAAGATG</w:t>
            </w:r>
          </w:p>
        </w:tc>
      </w:tr>
      <w:tr w:rsidR="00C24425" w:rsidRPr="00B659B7" w14:paraId="476903F1" w14:textId="77777777" w:rsidTr="00AA695F">
        <w:trPr>
          <w:jc w:val="center"/>
        </w:trPr>
        <w:tc>
          <w:tcPr>
            <w:tcW w:w="1129" w:type="dxa"/>
            <w:vMerge/>
          </w:tcPr>
          <w:p w14:paraId="16D89A0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E9AE90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N42-B2</w:t>
            </w:r>
          </w:p>
        </w:tc>
        <w:tc>
          <w:tcPr>
            <w:tcW w:w="5455" w:type="dxa"/>
            <w:vAlign w:val="center"/>
          </w:tcPr>
          <w:p w14:paraId="67EB42A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TAAGGCGTAATCCTTG</w:t>
            </w:r>
          </w:p>
        </w:tc>
      </w:tr>
      <w:tr w:rsidR="00C24425" w:rsidRPr="00B659B7" w14:paraId="2F8A3BE3" w14:textId="77777777" w:rsidTr="00AA695F">
        <w:trPr>
          <w:jc w:val="center"/>
        </w:trPr>
        <w:tc>
          <w:tcPr>
            <w:tcW w:w="1129" w:type="dxa"/>
            <w:vMerge/>
          </w:tcPr>
          <w:p w14:paraId="22C9176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1792D47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82C-B2</w:t>
            </w:r>
          </w:p>
        </w:tc>
        <w:tc>
          <w:tcPr>
            <w:tcW w:w="5455" w:type="dxa"/>
            <w:vAlign w:val="center"/>
          </w:tcPr>
          <w:p w14:paraId="76EE504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ATACTAAACAAGATATTAAAAAATTGGTTGAAAGATGGGATTAA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</w:p>
        </w:tc>
      </w:tr>
      <w:tr w:rsidR="00C24425" w:rsidRPr="00B659B7" w14:paraId="25384662" w14:textId="77777777" w:rsidTr="00AA695F">
        <w:trPr>
          <w:jc w:val="center"/>
        </w:trPr>
        <w:tc>
          <w:tcPr>
            <w:tcW w:w="1129" w:type="dxa"/>
            <w:vMerge/>
          </w:tcPr>
          <w:p w14:paraId="65283E9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3F7145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82C-B2</w:t>
            </w:r>
          </w:p>
        </w:tc>
        <w:tc>
          <w:tcPr>
            <w:tcW w:w="5455" w:type="dxa"/>
            <w:vAlign w:val="center"/>
          </w:tcPr>
          <w:p w14:paraId="48D4C28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TAATCCCATCTTTCAACCAATTTTTTAATATCTTGTTTAGTATT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</w:p>
        </w:tc>
      </w:tr>
      <w:tr w:rsidR="00C24425" w:rsidRPr="00B659B7" w14:paraId="431EF19E" w14:textId="77777777" w:rsidTr="00AA695F">
        <w:trPr>
          <w:jc w:val="center"/>
        </w:trPr>
        <w:tc>
          <w:tcPr>
            <w:tcW w:w="1129" w:type="dxa"/>
            <w:vMerge/>
          </w:tcPr>
          <w:p w14:paraId="7AF0E90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729948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66C-B2</w:t>
            </w:r>
          </w:p>
        </w:tc>
        <w:tc>
          <w:tcPr>
            <w:tcW w:w="5455" w:type="dxa"/>
            <w:vAlign w:val="center"/>
          </w:tcPr>
          <w:p w14:paraId="6134D6B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TGAAGATGCTGATC</w:t>
            </w:r>
          </w:p>
        </w:tc>
      </w:tr>
      <w:tr w:rsidR="00C24425" w:rsidRPr="00B659B7" w14:paraId="629B2D40" w14:textId="77777777" w:rsidTr="00AA695F">
        <w:trPr>
          <w:jc w:val="center"/>
        </w:trPr>
        <w:tc>
          <w:tcPr>
            <w:tcW w:w="1129" w:type="dxa"/>
            <w:vMerge/>
          </w:tcPr>
          <w:p w14:paraId="152815E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DDC76F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5455" w:type="dxa"/>
            <w:vAlign w:val="center"/>
          </w:tcPr>
          <w:p w14:paraId="4DCD935D" w14:textId="77777777" w:rsidR="00C24425" w:rsidRPr="00B659B7" w:rsidRDefault="00C24425" w:rsidP="00AA695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4425" w:rsidRPr="00B659B7" w14:paraId="4B5185B8" w14:textId="77777777" w:rsidTr="00AA695F">
        <w:trPr>
          <w:jc w:val="center"/>
        </w:trPr>
        <w:tc>
          <w:tcPr>
            <w:tcW w:w="1129" w:type="dxa"/>
            <w:vMerge/>
          </w:tcPr>
          <w:p w14:paraId="7623E19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59933D6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42C-B2</w:t>
            </w:r>
          </w:p>
        </w:tc>
        <w:tc>
          <w:tcPr>
            <w:tcW w:w="5455" w:type="dxa"/>
            <w:vAlign w:val="center"/>
          </w:tcPr>
          <w:p w14:paraId="00A8159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TGCAGAAATCAAG</w:t>
            </w:r>
          </w:p>
        </w:tc>
      </w:tr>
      <w:tr w:rsidR="00C24425" w:rsidRPr="00B659B7" w14:paraId="4A0C3D6B" w14:textId="77777777" w:rsidTr="00AA695F">
        <w:trPr>
          <w:jc w:val="center"/>
        </w:trPr>
        <w:tc>
          <w:tcPr>
            <w:tcW w:w="1129" w:type="dxa"/>
            <w:vMerge/>
          </w:tcPr>
          <w:p w14:paraId="1183B65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4F70C6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66-81-B2</w:t>
            </w:r>
          </w:p>
        </w:tc>
        <w:tc>
          <w:tcPr>
            <w:tcW w:w="5455" w:type="dxa"/>
            <w:vAlign w:val="center"/>
          </w:tcPr>
          <w:p w14:paraId="14A2F13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TGAAGATGCTGATCAATTCATGAAAAATCTCGAAGAAATAAGACGCTAA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</w:p>
        </w:tc>
      </w:tr>
      <w:tr w:rsidR="00C24425" w:rsidRPr="00B659B7" w14:paraId="232E62EE" w14:textId="77777777" w:rsidTr="00AA695F">
        <w:trPr>
          <w:jc w:val="center"/>
        </w:trPr>
        <w:tc>
          <w:tcPr>
            <w:tcW w:w="1129" w:type="dxa"/>
            <w:vMerge/>
          </w:tcPr>
          <w:p w14:paraId="529D106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E8C2EA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66-81-B2</w:t>
            </w:r>
          </w:p>
        </w:tc>
        <w:tc>
          <w:tcPr>
            <w:tcW w:w="5455" w:type="dxa"/>
            <w:vAlign w:val="center"/>
          </w:tcPr>
          <w:p w14:paraId="12E62BE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CGAG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TAGCGTCTTATTTCTTCGAGATTTTTCATGAATTGATCAGCATCTTCAG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</w:t>
            </w:r>
          </w:p>
        </w:tc>
      </w:tr>
      <w:tr w:rsidR="00C24425" w:rsidRPr="00B659B7" w14:paraId="114ADB7F" w14:textId="77777777" w:rsidTr="00AA695F">
        <w:trPr>
          <w:jc w:val="center"/>
        </w:trPr>
        <w:tc>
          <w:tcPr>
            <w:tcW w:w="1129" w:type="dxa"/>
            <w:vMerge/>
          </w:tcPr>
          <w:p w14:paraId="4596188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A37EB9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42-65-B2</w:t>
            </w:r>
          </w:p>
        </w:tc>
        <w:tc>
          <w:tcPr>
            <w:tcW w:w="5455" w:type="dxa"/>
            <w:vAlign w:val="center"/>
          </w:tcPr>
          <w:p w14:paraId="3E5656C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ATTC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TGCAGAAATCAAGCCTTCTGTAGCAGTAAGAGACTTAGAGGAAGCTTTTAAAAATGGTCCACATCTTTAA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</w:t>
            </w:r>
          </w:p>
        </w:tc>
      </w:tr>
      <w:tr w:rsidR="00C24425" w:rsidRPr="00B659B7" w14:paraId="4A664983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7FD33F2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2A6E7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42-65-B2</w:t>
            </w:r>
          </w:p>
        </w:tc>
        <w:tc>
          <w:tcPr>
            <w:tcW w:w="5455" w:type="dxa"/>
            <w:tcBorders>
              <w:bottom w:val="single" w:sz="4" w:space="0" w:color="auto"/>
            </w:tcBorders>
            <w:vAlign w:val="center"/>
          </w:tcPr>
          <w:p w14:paraId="04DDC1F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GAG</w:t>
            </w: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TTAAAGATGTGGACCATTTTTAAAAGCTTCCTCTAAGTCTCTTACTGCTACAGAAGGCTTGATTTCTGCAGG</w:t>
            </w:r>
            <w:r w:rsidRPr="00B659B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</w:t>
            </w:r>
          </w:p>
        </w:tc>
      </w:tr>
      <w:tr w:rsidR="00C24425" w:rsidRPr="00B659B7" w14:paraId="69D3A8F4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11F164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-B8 </w:t>
            </w: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L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A7A7DF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67722850"/>
            <w:proofErr w:type="spellStart"/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Fw_La</w:t>
            </w:r>
            <w:bookmarkEnd w:id="1"/>
            <w:proofErr w:type="spellEnd"/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2ADFE15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ATAAAAAATCCCTTCCG</w:t>
            </w:r>
          </w:p>
        </w:tc>
      </w:tr>
      <w:tr w:rsidR="00C24425" w:rsidRPr="00B659B7" w14:paraId="058425B8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7805923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C87386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Rv_La</w:t>
            </w:r>
            <w:proofErr w:type="spellEnd"/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0D04A03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TATTTATTTATCGGTGTTC</w:t>
            </w:r>
          </w:p>
        </w:tc>
      </w:tr>
      <w:tr w:rsidR="00C24425" w:rsidRPr="00B659B7" w14:paraId="33F973C8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9A7CA5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2" w:name="_Hlk168317661"/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1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0AB59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3" w:name="_Hlk167722893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Fw_VapC1-wt-X</w:t>
            </w:r>
            <w:bookmarkEnd w:id="3"/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36E6167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AATACCTGCTGG</w:t>
            </w:r>
          </w:p>
        </w:tc>
      </w:tr>
      <w:tr w:rsidR="00C24425" w:rsidRPr="00B659B7" w14:paraId="2172EEF9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03DB863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B9B00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4" w:name="_Hlk167722904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Rv_VapC1-wt-E</w:t>
            </w:r>
            <w:bookmarkEnd w:id="4"/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49A386B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AAT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TTAGTTGAACGGGTC</w:t>
            </w:r>
          </w:p>
        </w:tc>
      </w:tr>
      <w:tr w:rsidR="00C24425" w:rsidRPr="00B659B7" w14:paraId="2B155C96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146828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2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0B28A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5" w:name="_Hlk167722914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Fw_VapC2-wt-X</w:t>
            </w:r>
            <w:bookmarkEnd w:id="5"/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5C224DF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GGTCTGATCATC</w:t>
            </w:r>
          </w:p>
        </w:tc>
      </w:tr>
      <w:tr w:rsidR="00C24425" w:rsidRPr="00B659B7" w14:paraId="3AE67D1D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D8DC34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288698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6" w:name="_Hlk167722924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Rv_VapC2-wt-E</w:t>
            </w:r>
            <w:bookmarkEnd w:id="6"/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7644726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AAT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TTAGTCTTTAGAAGAAAC</w:t>
            </w:r>
          </w:p>
        </w:tc>
      </w:tr>
      <w:bookmarkEnd w:id="2"/>
      <w:tr w:rsidR="00C24425" w:rsidRPr="00B659B7" w14:paraId="1E21F1DC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375AA05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1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D6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C53B0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7" w:name="_Hlk167722969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Fw_VapC1-D6A-X</w:t>
            </w:r>
            <w:bookmarkEnd w:id="7"/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6B75B80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AATACCTGCT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C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CCAACGTTGTTTCT</w:t>
            </w:r>
          </w:p>
        </w:tc>
      </w:tr>
      <w:tr w:rsidR="00C24425" w:rsidRPr="00B659B7" w14:paraId="4AF4C19C" w14:textId="77777777" w:rsidTr="00AA695F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17484E9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2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vertAlign w:val="superscript"/>
              </w:rPr>
              <w:t>D6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FB4C7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8" w:name="_Hlk167723014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Fw_VapC2-D6A-</w:t>
            </w:r>
            <w:bookmarkEnd w:id="8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455" w:type="dxa"/>
            <w:tcBorders>
              <w:top w:val="single" w:sz="4" w:space="0" w:color="auto"/>
              <w:bottom w:val="single" w:sz="4" w:space="0" w:color="auto"/>
            </w:tcBorders>
          </w:tcPr>
          <w:p w14:paraId="02B0929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GGTCTGATCA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C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CCGCTATCATCATC</w:t>
            </w:r>
          </w:p>
        </w:tc>
      </w:tr>
      <w:tr w:rsidR="00C24425" w:rsidRPr="00B659B7" w14:paraId="1DD53573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2AB4693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Rh_B8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expression in Rickettsi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3486B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Fw_VapC1-wt-BW</w:t>
            </w:r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0822103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GTA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AATACCTGCTGG</w:t>
            </w:r>
          </w:p>
        </w:tc>
      </w:tr>
      <w:tr w:rsidR="00C24425" w:rsidRPr="00B659B7" w14:paraId="0A92A16D" w14:textId="77777777" w:rsidTr="00AA695F">
        <w:trPr>
          <w:jc w:val="center"/>
        </w:trPr>
        <w:tc>
          <w:tcPr>
            <w:tcW w:w="1129" w:type="dxa"/>
            <w:vMerge/>
          </w:tcPr>
          <w:p w14:paraId="17702EF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5C7217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Rv_VapC1-wt-BH</w:t>
            </w:r>
          </w:p>
        </w:tc>
        <w:tc>
          <w:tcPr>
            <w:tcW w:w="5455" w:type="dxa"/>
          </w:tcPr>
          <w:p w14:paraId="035C64C6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CGCG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TTAGTTGAACGGGTC</w:t>
            </w:r>
          </w:p>
        </w:tc>
      </w:tr>
      <w:tr w:rsidR="00C24425" w:rsidRPr="00B659B7" w14:paraId="727DB60B" w14:textId="77777777" w:rsidTr="00AA695F">
        <w:trPr>
          <w:jc w:val="center"/>
        </w:trPr>
        <w:tc>
          <w:tcPr>
            <w:tcW w:w="1129" w:type="dxa"/>
            <w:vMerge/>
          </w:tcPr>
          <w:p w14:paraId="36478D7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0BEBC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Fw_VapC2-wt-BW</w:t>
            </w:r>
          </w:p>
        </w:tc>
        <w:tc>
          <w:tcPr>
            <w:tcW w:w="5455" w:type="dxa"/>
          </w:tcPr>
          <w:p w14:paraId="4E60CBF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GTA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GGTCTGATCATC</w:t>
            </w:r>
          </w:p>
        </w:tc>
      </w:tr>
      <w:tr w:rsidR="00C24425" w:rsidRPr="00B659B7" w14:paraId="584ABD22" w14:textId="77777777" w:rsidTr="00AA695F">
        <w:trPr>
          <w:jc w:val="center"/>
        </w:trPr>
        <w:tc>
          <w:tcPr>
            <w:tcW w:w="1129" w:type="dxa"/>
            <w:vMerge/>
          </w:tcPr>
          <w:p w14:paraId="5BBDB2B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77EE87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Rv_VapC2-wt-BH</w:t>
            </w:r>
          </w:p>
        </w:tc>
        <w:tc>
          <w:tcPr>
            <w:tcW w:w="5455" w:type="dxa"/>
          </w:tcPr>
          <w:p w14:paraId="7AA99F2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CGCG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TTAGTCTTTAGAAGAAAC</w:t>
            </w:r>
          </w:p>
        </w:tc>
      </w:tr>
      <w:tr w:rsidR="00C24425" w:rsidRPr="00B659B7" w14:paraId="5CBE7004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6469CD7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FBB5A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Fw_VapC1-D6A-BW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5C73ACF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GTA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AATATTTATT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C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CTAATGTTGTATCT</w:t>
            </w:r>
          </w:p>
        </w:tc>
      </w:tr>
      <w:tr w:rsidR="00C24425" w:rsidRPr="00B659B7" w14:paraId="4C77E3CF" w14:textId="77777777" w:rsidTr="00AA695F">
        <w:trPr>
          <w:trHeight w:val="439"/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10DC3AD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-B8 </w:t>
            </w:r>
            <w:proofErr w:type="spellStart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vapC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expression in human cell lin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BC95D4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bookmarkStart w:id="9" w:name="_Hlk167781380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Rv_VapC1-optfh-X</w:t>
            </w:r>
            <w:bookmarkEnd w:id="9"/>
          </w:p>
        </w:tc>
        <w:tc>
          <w:tcPr>
            <w:tcW w:w="5455" w:type="dxa"/>
            <w:tcBorders>
              <w:top w:val="single" w:sz="4" w:space="0" w:color="auto"/>
            </w:tcBorders>
            <w:vAlign w:val="center"/>
          </w:tcPr>
          <w:p w14:paraId="270D836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color w:val="FF0000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TTAGTTGAAGGGGTCG</w:t>
            </w:r>
          </w:p>
        </w:tc>
      </w:tr>
      <w:tr w:rsidR="00C24425" w:rsidRPr="00B659B7" w14:paraId="6B3E28C8" w14:textId="77777777" w:rsidTr="00AA695F">
        <w:trPr>
          <w:jc w:val="center"/>
        </w:trPr>
        <w:tc>
          <w:tcPr>
            <w:tcW w:w="1129" w:type="dxa"/>
            <w:vMerge/>
          </w:tcPr>
          <w:p w14:paraId="2E6B55A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6C22FF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10" w:name="_Hlk167781406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Rv_VapC2-optfh-X</w:t>
            </w:r>
            <w:bookmarkEnd w:id="10"/>
          </w:p>
        </w:tc>
        <w:tc>
          <w:tcPr>
            <w:tcW w:w="5455" w:type="dxa"/>
            <w:vAlign w:val="center"/>
          </w:tcPr>
          <w:p w14:paraId="42B66B46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CTCGA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TTAGTCCTTGCTGCTC</w:t>
            </w:r>
          </w:p>
        </w:tc>
      </w:tr>
      <w:tr w:rsidR="00C24425" w:rsidRPr="00B659B7" w14:paraId="4C89C564" w14:textId="77777777" w:rsidTr="00AA695F">
        <w:trPr>
          <w:jc w:val="center"/>
        </w:trPr>
        <w:tc>
          <w:tcPr>
            <w:tcW w:w="1129" w:type="dxa"/>
            <w:vMerge/>
          </w:tcPr>
          <w:p w14:paraId="4AAF5E0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4B6A5E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11" w:name="_Hlk167781370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Fw_VapC1-optfh-D6A-B</w:t>
            </w:r>
            <w:bookmarkEnd w:id="11"/>
          </w:p>
        </w:tc>
        <w:tc>
          <w:tcPr>
            <w:tcW w:w="5455" w:type="dxa"/>
          </w:tcPr>
          <w:p w14:paraId="2E068E3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GATC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AAGTACCTGCT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C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CCAACGTGGTGAGC</w:t>
            </w:r>
          </w:p>
        </w:tc>
      </w:tr>
      <w:tr w:rsidR="00C24425" w:rsidRPr="00B659B7" w14:paraId="6BCA0A84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C66742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81F7E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12" w:name="_Hlk167781398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Fw_VapC2-optfh-D6A-B</w:t>
            </w:r>
            <w:bookmarkEnd w:id="12"/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5210DBB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G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GATC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GGCCTGATCATC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  <w:u w:val="single"/>
              </w:rPr>
              <w:t>GCA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CCGCCATCATCATC</w:t>
            </w:r>
          </w:p>
        </w:tc>
      </w:tr>
      <w:tr w:rsidR="00C24425" w:rsidRPr="00B659B7" w14:paraId="3A44C4A1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410260A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1-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lastRenderedPageBreak/>
              <w:t>targetr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4242A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3|304s-EBS1d</w:t>
            </w:r>
          </w:p>
        </w:tc>
        <w:tc>
          <w:tcPr>
            <w:tcW w:w="5455" w:type="dxa"/>
            <w:tcBorders>
              <w:top w:val="single" w:sz="4" w:space="0" w:color="auto"/>
            </w:tcBorders>
            <w:vAlign w:val="center"/>
          </w:tcPr>
          <w:p w14:paraId="7002E62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AGATTGTACAAATGTGGTGATAACAGATAAGTCATCGATGCTAACTTACCTTTCTTTGT</w:t>
            </w:r>
          </w:p>
        </w:tc>
      </w:tr>
      <w:tr w:rsidR="00C24425" w:rsidRPr="00B659B7" w14:paraId="306AC1A8" w14:textId="77777777" w:rsidTr="00AA695F">
        <w:trPr>
          <w:jc w:val="center"/>
        </w:trPr>
        <w:tc>
          <w:tcPr>
            <w:tcW w:w="1129" w:type="dxa"/>
            <w:vMerge/>
          </w:tcPr>
          <w:p w14:paraId="7B38399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7054AC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303|304s-EBS2</w:t>
            </w:r>
          </w:p>
        </w:tc>
        <w:tc>
          <w:tcPr>
            <w:tcW w:w="5455" w:type="dxa"/>
            <w:vAlign w:val="center"/>
          </w:tcPr>
          <w:p w14:paraId="6112FC6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TGAACGCAAGTTTCTAATTTCGGTTGCATTCCGATAGAGGAAAGTGTCT</w:t>
            </w:r>
          </w:p>
        </w:tc>
      </w:tr>
      <w:tr w:rsidR="00C24425" w:rsidRPr="00B659B7" w14:paraId="650738D6" w14:textId="77777777" w:rsidTr="00AA695F">
        <w:trPr>
          <w:jc w:val="center"/>
        </w:trPr>
        <w:tc>
          <w:tcPr>
            <w:tcW w:w="1129" w:type="dxa"/>
            <w:vMerge/>
          </w:tcPr>
          <w:p w14:paraId="0A941EA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F67BCB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303|304s-IBS</w:t>
            </w:r>
          </w:p>
        </w:tc>
        <w:tc>
          <w:tcPr>
            <w:tcW w:w="5455" w:type="dxa"/>
            <w:vAlign w:val="center"/>
          </w:tcPr>
          <w:p w14:paraId="79C0659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AAAAAGCTTATAATTATCCTTAAATGCCATCGATGTGCGCCCAGATAGGGTG</w:t>
            </w:r>
          </w:p>
        </w:tc>
      </w:tr>
      <w:tr w:rsidR="00C24425" w:rsidRPr="00B659B7" w14:paraId="194CCEA8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11C4CD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BDECC4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EBS-universal</w:t>
            </w:r>
          </w:p>
        </w:tc>
        <w:tc>
          <w:tcPr>
            <w:tcW w:w="5455" w:type="dxa"/>
            <w:tcBorders>
              <w:bottom w:val="single" w:sz="4" w:space="0" w:color="auto"/>
            </w:tcBorders>
            <w:vAlign w:val="center"/>
          </w:tcPr>
          <w:p w14:paraId="3230E84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GAAATTAGAAACTTGCGTTCAGTAAAC</w:t>
            </w:r>
          </w:p>
        </w:tc>
      </w:tr>
      <w:tr w:rsidR="00C24425" w:rsidRPr="00B659B7" w14:paraId="0D347619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2A0C019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Rh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B8 vapC2-targetr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F65A5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240|241s-EBS1d</w:t>
            </w:r>
          </w:p>
        </w:tc>
        <w:tc>
          <w:tcPr>
            <w:tcW w:w="5455" w:type="dxa"/>
            <w:tcBorders>
              <w:top w:val="single" w:sz="4" w:space="0" w:color="auto"/>
            </w:tcBorders>
            <w:vAlign w:val="center"/>
          </w:tcPr>
          <w:p w14:paraId="14F4C4F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AGATTGTACAAATGTGGTGATAACAGATAAGTCTATGCACGTAACTTACCTTTCTTTGT</w:t>
            </w:r>
          </w:p>
        </w:tc>
      </w:tr>
      <w:tr w:rsidR="00C24425" w:rsidRPr="00B659B7" w14:paraId="3447BA3A" w14:textId="77777777" w:rsidTr="00AA695F">
        <w:trPr>
          <w:jc w:val="center"/>
        </w:trPr>
        <w:tc>
          <w:tcPr>
            <w:tcW w:w="1129" w:type="dxa"/>
            <w:vMerge/>
          </w:tcPr>
          <w:p w14:paraId="30A34C1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A9D76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240|241s-EBS2</w:t>
            </w:r>
          </w:p>
        </w:tc>
        <w:tc>
          <w:tcPr>
            <w:tcW w:w="5455" w:type="dxa"/>
            <w:vAlign w:val="center"/>
          </w:tcPr>
          <w:p w14:paraId="25B88EB7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TGAACGCAAGTTTCTAATTTCGGTTGTATATCGATAGAGGAAAGTGTCT</w:t>
            </w:r>
          </w:p>
        </w:tc>
      </w:tr>
      <w:tr w:rsidR="00C24425" w:rsidRPr="00B659B7" w14:paraId="540562D3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EC0224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F0DF0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240|241s-IBS</w:t>
            </w:r>
          </w:p>
        </w:tc>
        <w:tc>
          <w:tcPr>
            <w:tcW w:w="5455" w:type="dxa"/>
            <w:tcBorders>
              <w:bottom w:val="single" w:sz="4" w:space="0" w:color="auto"/>
            </w:tcBorders>
            <w:vAlign w:val="center"/>
          </w:tcPr>
          <w:p w14:paraId="12A80CF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AAAAAGCTTATAATTATCCTTATATACCTATGCAGTGCGCCCAGATAGGGTG</w:t>
            </w:r>
          </w:p>
        </w:tc>
      </w:tr>
      <w:tr w:rsidR="00C24425" w:rsidRPr="00B659B7" w14:paraId="312ACD39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6DAD1A5B" w14:textId="77777777" w:rsidR="00C24425" w:rsidRPr="00B659B7" w:rsidRDefault="00C24425" w:rsidP="00AA695F">
            <w:pPr>
              <w:wordWrap w:val="0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13" w:name="_Hlk168317331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Primers for transformant identific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4D90FD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GFP-F</w:t>
            </w:r>
          </w:p>
        </w:tc>
        <w:tc>
          <w:tcPr>
            <w:tcW w:w="5455" w:type="dxa"/>
            <w:tcBorders>
              <w:top w:val="single" w:sz="4" w:space="0" w:color="auto"/>
            </w:tcBorders>
            <w:vAlign w:val="center"/>
          </w:tcPr>
          <w:p w14:paraId="36428666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TTTTCACTGGAGTTGTC</w:t>
            </w:r>
          </w:p>
        </w:tc>
      </w:tr>
      <w:tr w:rsidR="00C24425" w:rsidRPr="00B659B7" w14:paraId="40ABC393" w14:textId="77777777" w:rsidTr="00AA695F">
        <w:trPr>
          <w:jc w:val="center"/>
        </w:trPr>
        <w:tc>
          <w:tcPr>
            <w:tcW w:w="1129" w:type="dxa"/>
            <w:vMerge/>
          </w:tcPr>
          <w:p w14:paraId="520FD93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450C5D0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GFP-R</w:t>
            </w:r>
          </w:p>
        </w:tc>
        <w:tc>
          <w:tcPr>
            <w:tcW w:w="5455" w:type="dxa"/>
            <w:vAlign w:val="center"/>
          </w:tcPr>
          <w:p w14:paraId="0659DE2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CTGCCGTGATGTATACATTG</w:t>
            </w:r>
          </w:p>
        </w:tc>
      </w:tr>
      <w:tr w:rsidR="00C24425" w:rsidRPr="00B659B7" w14:paraId="2B0E605A" w14:textId="77777777" w:rsidTr="00AA695F">
        <w:trPr>
          <w:jc w:val="center"/>
        </w:trPr>
        <w:tc>
          <w:tcPr>
            <w:tcW w:w="1129" w:type="dxa"/>
            <w:vMerge/>
          </w:tcPr>
          <w:p w14:paraId="187AB69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6BBB70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rr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455" w:type="dxa"/>
            <w:vAlign w:val="center"/>
          </w:tcPr>
          <w:p w14:paraId="5A69E1F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GGTAAAAGATTGGATTCC</w:t>
            </w:r>
          </w:p>
        </w:tc>
      </w:tr>
      <w:tr w:rsidR="00C24425" w:rsidRPr="00B659B7" w14:paraId="5483902F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193293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5A04E76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rr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455" w:type="dxa"/>
            <w:tcBorders>
              <w:bottom w:val="single" w:sz="4" w:space="0" w:color="auto"/>
            </w:tcBorders>
            <w:vAlign w:val="center"/>
          </w:tcPr>
          <w:p w14:paraId="51EEE2E7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TCTTCAATAACATGTAAACCAC</w:t>
            </w:r>
          </w:p>
        </w:tc>
      </w:tr>
      <w:bookmarkEnd w:id="13"/>
      <w:tr w:rsidR="00C24425" w:rsidRPr="00B659B7" w14:paraId="4D71B155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63F33DD" w14:textId="77777777" w:rsidR="00C24425" w:rsidRPr="00B659B7" w:rsidRDefault="00C24425" w:rsidP="00AA695F">
            <w:pPr>
              <w:jc w:val="center"/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Primers used in More-seq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B5887D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3’-RNA-adaptor</w:t>
            </w:r>
          </w:p>
        </w:tc>
        <w:tc>
          <w:tcPr>
            <w:tcW w:w="5455" w:type="dxa"/>
            <w:tcBorders>
              <w:top w:val="single" w:sz="4" w:space="0" w:color="auto"/>
            </w:tcBorders>
            <w:vAlign w:val="center"/>
          </w:tcPr>
          <w:p w14:paraId="3C42102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rAppCTGTAGGCACCATCAAT</w:t>
            </w:r>
            <w:proofErr w:type="spellEnd"/>
          </w:p>
        </w:tc>
      </w:tr>
      <w:tr w:rsidR="00C24425" w:rsidRPr="00B659B7" w14:paraId="429845AE" w14:textId="77777777" w:rsidTr="00AA695F">
        <w:trPr>
          <w:jc w:val="center"/>
        </w:trPr>
        <w:tc>
          <w:tcPr>
            <w:tcW w:w="1129" w:type="dxa"/>
            <w:vMerge/>
          </w:tcPr>
          <w:p w14:paraId="1DACE09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3020F3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5'-RNA-adaptor</w:t>
            </w:r>
          </w:p>
        </w:tc>
        <w:tc>
          <w:tcPr>
            <w:tcW w:w="5455" w:type="dxa"/>
            <w:vAlign w:val="center"/>
          </w:tcPr>
          <w:p w14:paraId="2D6CD0F0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GUUCAGAGUUCUACAGUCCGACGAUC</w:t>
            </w:r>
          </w:p>
        </w:tc>
      </w:tr>
      <w:tr w:rsidR="00C24425" w:rsidRPr="00B659B7" w14:paraId="26D244CE" w14:textId="77777777" w:rsidTr="00AA695F">
        <w:trPr>
          <w:jc w:val="center"/>
        </w:trPr>
        <w:tc>
          <w:tcPr>
            <w:tcW w:w="1129" w:type="dxa"/>
            <w:vMerge/>
          </w:tcPr>
          <w:p w14:paraId="66B5EA6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EEEC47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68062802"/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3‘-RT-Primer-BYT</w:t>
            </w:r>
            <w:bookmarkEnd w:id="14"/>
          </w:p>
        </w:tc>
        <w:tc>
          <w:tcPr>
            <w:tcW w:w="5455" w:type="dxa"/>
            <w:vAlign w:val="center"/>
          </w:tcPr>
          <w:p w14:paraId="47EB3EB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ATTGATGGTGCCTACAG</w:t>
            </w:r>
          </w:p>
        </w:tc>
      </w:tr>
      <w:tr w:rsidR="00C24425" w:rsidRPr="00B659B7" w14:paraId="405CC4DC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BA6678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DDA371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168063243"/>
            <w:r w:rsidRPr="00B659B7">
              <w:rPr>
                <w:rFonts w:ascii="Times New Roman" w:hAnsi="Times New Roman" w:cs="Times New Roman"/>
                <w:sz w:val="20"/>
                <w:szCs w:val="20"/>
              </w:rPr>
              <w:t>5’-primer-MS</w:t>
            </w:r>
            <w:bookmarkEnd w:id="15"/>
          </w:p>
        </w:tc>
        <w:tc>
          <w:tcPr>
            <w:tcW w:w="5455" w:type="dxa"/>
            <w:tcBorders>
              <w:bottom w:val="single" w:sz="4" w:space="0" w:color="auto"/>
            </w:tcBorders>
            <w:vAlign w:val="center"/>
          </w:tcPr>
          <w:p w14:paraId="76D40F5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GTTCAGAGTTCTACAGTCCGAC</w:t>
            </w:r>
          </w:p>
        </w:tc>
      </w:tr>
      <w:tr w:rsidR="00C24425" w:rsidRPr="00B659B7" w14:paraId="22CD21D0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41F9005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16" w:name="_Hlk168044308"/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5’-digoxin-labeled oligonucleotide prob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88FE4D4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B8-tRNA-fMet-1</w:t>
            </w:r>
          </w:p>
        </w:tc>
        <w:tc>
          <w:tcPr>
            <w:tcW w:w="5455" w:type="dxa"/>
            <w:tcBorders>
              <w:top w:val="single" w:sz="4" w:space="0" w:color="auto"/>
            </w:tcBorders>
            <w:vAlign w:val="center"/>
          </w:tcPr>
          <w:p w14:paraId="134A41D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GAGCTACCGAGCTGCTCCACC</w:t>
            </w:r>
          </w:p>
        </w:tc>
      </w:tr>
      <w:tr w:rsidR="00C24425" w:rsidRPr="00B659B7" w14:paraId="1C3C30F1" w14:textId="77777777" w:rsidTr="00AA695F">
        <w:trPr>
          <w:jc w:val="center"/>
        </w:trPr>
        <w:tc>
          <w:tcPr>
            <w:tcW w:w="1129" w:type="dxa"/>
            <w:vMerge/>
          </w:tcPr>
          <w:p w14:paraId="3296E55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1E8AD44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B8-tRNA-fMet-2</w:t>
            </w:r>
          </w:p>
        </w:tc>
        <w:tc>
          <w:tcPr>
            <w:tcW w:w="5455" w:type="dxa"/>
            <w:vAlign w:val="center"/>
          </w:tcPr>
          <w:p w14:paraId="364BFD2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CGCTCTAACCAGCTGAGCTACC</w:t>
            </w:r>
          </w:p>
        </w:tc>
      </w:tr>
      <w:tr w:rsidR="00C24425" w:rsidRPr="00B659B7" w14:paraId="08CF12B2" w14:textId="77777777" w:rsidTr="00AA695F">
        <w:trPr>
          <w:jc w:val="center"/>
        </w:trPr>
        <w:tc>
          <w:tcPr>
            <w:tcW w:w="1129" w:type="dxa"/>
            <w:vMerge/>
          </w:tcPr>
          <w:p w14:paraId="4C2E4A9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26F16AAA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B8-tRNA-Asp</w:t>
            </w:r>
          </w:p>
        </w:tc>
        <w:tc>
          <w:tcPr>
            <w:tcW w:w="5455" w:type="dxa"/>
            <w:vAlign w:val="center"/>
          </w:tcPr>
          <w:p w14:paraId="1695B861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GATGCTCTAACCAACTGAGCTAC</w:t>
            </w:r>
          </w:p>
        </w:tc>
      </w:tr>
      <w:tr w:rsidR="00C24425" w:rsidRPr="00B659B7" w14:paraId="0A232224" w14:textId="77777777" w:rsidTr="00AA695F">
        <w:trPr>
          <w:jc w:val="center"/>
        </w:trPr>
        <w:tc>
          <w:tcPr>
            <w:tcW w:w="1129" w:type="dxa"/>
            <w:vMerge/>
          </w:tcPr>
          <w:p w14:paraId="0B0CE5A6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08D2C083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B8-tRNA-Thr</w:t>
            </w:r>
          </w:p>
        </w:tc>
        <w:tc>
          <w:tcPr>
            <w:tcW w:w="5455" w:type="dxa"/>
            <w:vAlign w:val="center"/>
          </w:tcPr>
          <w:p w14:paraId="183025B4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GGTTGCTCTACCACTGAGC</w:t>
            </w:r>
          </w:p>
        </w:tc>
      </w:tr>
      <w:tr w:rsidR="00C24425" w:rsidRPr="00B659B7" w14:paraId="7C94026F" w14:textId="77777777" w:rsidTr="00AA695F">
        <w:trPr>
          <w:jc w:val="center"/>
        </w:trPr>
        <w:tc>
          <w:tcPr>
            <w:tcW w:w="1129" w:type="dxa"/>
            <w:vMerge/>
          </w:tcPr>
          <w:p w14:paraId="00E177F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4C379F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B8-tRNA-Gly</w:t>
            </w:r>
          </w:p>
        </w:tc>
        <w:tc>
          <w:tcPr>
            <w:tcW w:w="5455" w:type="dxa"/>
            <w:vAlign w:val="center"/>
          </w:tcPr>
          <w:p w14:paraId="3A2A1C7F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GTAGCGCTCTACCCCTGAGC</w:t>
            </w:r>
          </w:p>
        </w:tc>
      </w:tr>
      <w:tr w:rsidR="00C24425" w:rsidRPr="00B659B7" w14:paraId="1651BF20" w14:textId="77777777" w:rsidTr="00AA695F">
        <w:trPr>
          <w:jc w:val="center"/>
        </w:trPr>
        <w:tc>
          <w:tcPr>
            <w:tcW w:w="1129" w:type="dxa"/>
            <w:vMerge/>
          </w:tcPr>
          <w:p w14:paraId="552E556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D8F6500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B8-5S-rRNA</w:t>
            </w:r>
          </w:p>
        </w:tc>
        <w:tc>
          <w:tcPr>
            <w:tcW w:w="5455" w:type="dxa"/>
            <w:vAlign w:val="center"/>
          </w:tcPr>
          <w:p w14:paraId="3122924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CGGGATGGGATCGTGTGTTTCACTC</w:t>
            </w:r>
          </w:p>
        </w:tc>
      </w:tr>
      <w:tr w:rsidR="00C24425" w:rsidRPr="00B659B7" w14:paraId="3A3BF086" w14:textId="77777777" w:rsidTr="00AA695F">
        <w:trPr>
          <w:jc w:val="center"/>
        </w:trPr>
        <w:tc>
          <w:tcPr>
            <w:tcW w:w="1129" w:type="dxa"/>
            <w:vMerge/>
          </w:tcPr>
          <w:p w14:paraId="591DFD99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17" w:name="_Hlk167977209"/>
            <w:bookmarkEnd w:id="16"/>
          </w:p>
        </w:tc>
        <w:tc>
          <w:tcPr>
            <w:tcW w:w="1701" w:type="dxa"/>
            <w:vAlign w:val="center"/>
          </w:tcPr>
          <w:p w14:paraId="6E96C1A7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EC-16S-5</w:t>
            </w:r>
          </w:p>
        </w:tc>
        <w:tc>
          <w:tcPr>
            <w:tcW w:w="5455" w:type="dxa"/>
            <w:vAlign w:val="center"/>
          </w:tcPr>
          <w:p w14:paraId="2890132A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GCCAGCGTTCAATCTGAGCCATG</w:t>
            </w:r>
          </w:p>
        </w:tc>
      </w:tr>
      <w:tr w:rsidR="00C24425" w:rsidRPr="00B659B7" w14:paraId="34A2A652" w14:textId="77777777" w:rsidTr="00AA695F">
        <w:trPr>
          <w:jc w:val="center"/>
        </w:trPr>
        <w:tc>
          <w:tcPr>
            <w:tcW w:w="1129" w:type="dxa"/>
            <w:vMerge/>
          </w:tcPr>
          <w:p w14:paraId="28871C59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25749BD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EC-16S-3</w:t>
            </w:r>
          </w:p>
        </w:tc>
        <w:tc>
          <w:tcPr>
            <w:tcW w:w="5455" w:type="dxa"/>
            <w:vAlign w:val="center"/>
          </w:tcPr>
          <w:p w14:paraId="49B4B578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CCAACCGCAGGTTCCCCTAC</w:t>
            </w:r>
          </w:p>
        </w:tc>
      </w:tr>
      <w:tr w:rsidR="00C24425" w:rsidRPr="00B659B7" w14:paraId="6E2A228B" w14:textId="77777777" w:rsidTr="00AA695F">
        <w:trPr>
          <w:jc w:val="center"/>
        </w:trPr>
        <w:tc>
          <w:tcPr>
            <w:tcW w:w="1129" w:type="dxa"/>
            <w:vMerge/>
          </w:tcPr>
          <w:p w14:paraId="5ED3569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CAD4DD8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EC-23S-5</w:t>
            </w:r>
          </w:p>
        </w:tc>
        <w:tc>
          <w:tcPr>
            <w:tcW w:w="5455" w:type="dxa"/>
            <w:vAlign w:val="center"/>
          </w:tcPr>
          <w:p w14:paraId="4F904EC1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GACTGCCAGGGCATCCACCG</w:t>
            </w:r>
          </w:p>
        </w:tc>
      </w:tr>
      <w:tr w:rsidR="00C24425" w:rsidRPr="00B659B7" w14:paraId="7E4B294D" w14:textId="77777777" w:rsidTr="00AA695F">
        <w:trPr>
          <w:jc w:val="center"/>
        </w:trPr>
        <w:tc>
          <w:tcPr>
            <w:tcW w:w="1129" w:type="dxa"/>
            <w:vMerge/>
          </w:tcPr>
          <w:p w14:paraId="617C25E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C809FA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EC-23S-3</w:t>
            </w:r>
          </w:p>
        </w:tc>
        <w:tc>
          <w:tcPr>
            <w:tcW w:w="5455" w:type="dxa"/>
            <w:vAlign w:val="center"/>
          </w:tcPr>
          <w:p w14:paraId="7F33B8F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GGTTCATTAGTACCGGTTAG</w:t>
            </w:r>
          </w:p>
        </w:tc>
      </w:tr>
      <w:tr w:rsidR="00C24425" w:rsidRPr="00B659B7" w14:paraId="56DD203A" w14:textId="77777777" w:rsidTr="00AA695F">
        <w:trPr>
          <w:jc w:val="center"/>
        </w:trPr>
        <w:tc>
          <w:tcPr>
            <w:tcW w:w="1129" w:type="dxa"/>
            <w:vMerge/>
          </w:tcPr>
          <w:p w14:paraId="247C65E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bookmarkStart w:id="18" w:name="_Hlk167976981"/>
            <w:bookmarkEnd w:id="17"/>
          </w:p>
        </w:tc>
        <w:tc>
          <w:tcPr>
            <w:tcW w:w="1701" w:type="dxa"/>
            <w:vAlign w:val="center"/>
          </w:tcPr>
          <w:p w14:paraId="535D7321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H-28S-5</w:t>
            </w:r>
          </w:p>
        </w:tc>
        <w:tc>
          <w:tcPr>
            <w:tcW w:w="5455" w:type="dxa"/>
            <w:vAlign w:val="center"/>
          </w:tcPr>
          <w:p w14:paraId="4316A5A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CTCCGCTGACTAATATGCTTAAATTCAGCG</w:t>
            </w:r>
          </w:p>
        </w:tc>
      </w:tr>
      <w:tr w:rsidR="00C24425" w:rsidRPr="00B659B7" w14:paraId="29740CBC" w14:textId="77777777" w:rsidTr="00AA695F">
        <w:trPr>
          <w:jc w:val="center"/>
        </w:trPr>
        <w:tc>
          <w:tcPr>
            <w:tcW w:w="1129" w:type="dxa"/>
            <w:vMerge/>
          </w:tcPr>
          <w:p w14:paraId="7C2A2BE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8E25CA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H-28S-3</w:t>
            </w:r>
          </w:p>
        </w:tc>
        <w:tc>
          <w:tcPr>
            <w:tcW w:w="5455" w:type="dxa"/>
            <w:vAlign w:val="center"/>
          </w:tcPr>
          <w:p w14:paraId="1F08A379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GTCGAGGGCTGACTTTCAATAGATCGC</w:t>
            </w:r>
          </w:p>
        </w:tc>
      </w:tr>
      <w:tr w:rsidR="00C24425" w:rsidRPr="00B659B7" w14:paraId="70F67BCB" w14:textId="77777777" w:rsidTr="00AA695F">
        <w:trPr>
          <w:jc w:val="center"/>
        </w:trPr>
        <w:tc>
          <w:tcPr>
            <w:tcW w:w="1129" w:type="dxa"/>
            <w:vMerge/>
          </w:tcPr>
          <w:p w14:paraId="64194F7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3A0AEA97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H-18S-5</w:t>
            </w:r>
          </w:p>
        </w:tc>
        <w:tc>
          <w:tcPr>
            <w:tcW w:w="5455" w:type="dxa"/>
            <w:vAlign w:val="center"/>
          </w:tcPr>
          <w:p w14:paraId="4FD67294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CTTAATCTTTGAGACAAGCATATGCTACTGG</w:t>
            </w:r>
          </w:p>
        </w:tc>
      </w:tr>
      <w:tr w:rsidR="00C24425" w:rsidRPr="00B659B7" w14:paraId="6C1BA934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3AF8076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8406FDA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H-18S-3</w:t>
            </w:r>
          </w:p>
        </w:tc>
        <w:tc>
          <w:tcPr>
            <w:tcW w:w="5455" w:type="dxa"/>
            <w:tcBorders>
              <w:bottom w:val="single" w:sz="4" w:space="0" w:color="auto"/>
            </w:tcBorders>
            <w:vAlign w:val="center"/>
          </w:tcPr>
          <w:p w14:paraId="3B0FE6F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DIG-GTTCACCTACGGAAACCTTGTTACGAC</w:t>
            </w:r>
          </w:p>
        </w:tc>
      </w:tr>
      <w:tr w:rsidR="00C24425" w:rsidRPr="00B659B7" w14:paraId="144C7398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7C37212E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659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mpB</w:t>
            </w:r>
            <w:proofErr w:type="spellEnd"/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-RTP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A00D420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OmpB</w:t>
            </w:r>
          </w:p>
        </w:tc>
        <w:tc>
          <w:tcPr>
            <w:tcW w:w="5455" w:type="dxa"/>
            <w:tcBorders>
              <w:top w:val="single" w:sz="4" w:space="0" w:color="auto"/>
            </w:tcBorders>
            <w:vAlign w:val="center"/>
          </w:tcPr>
          <w:p w14:paraId="3CD6B78D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ATCAGTATAGAAAGGTTTTGCCCATA</w:t>
            </w:r>
          </w:p>
        </w:tc>
      </w:tr>
      <w:tr w:rsidR="00C24425" w:rsidRPr="00B659B7" w14:paraId="65855E95" w14:textId="77777777" w:rsidTr="00AA695F">
        <w:trPr>
          <w:jc w:val="center"/>
        </w:trPr>
        <w:tc>
          <w:tcPr>
            <w:tcW w:w="1129" w:type="dxa"/>
            <w:vMerge/>
          </w:tcPr>
          <w:p w14:paraId="53FB39C0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E3690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OmpB</w:t>
            </w:r>
          </w:p>
        </w:tc>
        <w:tc>
          <w:tcPr>
            <w:tcW w:w="5455" w:type="dxa"/>
            <w:vAlign w:val="center"/>
          </w:tcPr>
          <w:p w14:paraId="1A41B339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TCTGAAGCGGGAGCAATACC</w:t>
            </w:r>
          </w:p>
        </w:tc>
      </w:tr>
      <w:tr w:rsidR="00C24425" w:rsidRPr="00B659B7" w14:paraId="0D54E53D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88A61E8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FDACAB5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Probe-B8-OmpB</w:t>
            </w:r>
          </w:p>
        </w:tc>
        <w:tc>
          <w:tcPr>
            <w:tcW w:w="5455" w:type="dxa"/>
            <w:tcBorders>
              <w:bottom w:val="single" w:sz="4" w:space="0" w:color="auto"/>
            </w:tcBorders>
            <w:vAlign w:val="center"/>
          </w:tcPr>
          <w:p w14:paraId="079F824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AM-TACATTATCAACAGCCTCGTCA-BHQ</w:t>
            </w:r>
          </w:p>
        </w:tc>
      </w:tr>
      <w:bookmarkEnd w:id="18"/>
      <w:tr w:rsidR="00C24425" w:rsidRPr="00B659B7" w14:paraId="413713D1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0CEAFEAD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fM-yoeB-1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-RT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38D817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yefM1</w:t>
            </w:r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55C6A86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GCGGAGGATTTAGTGTATTG</w:t>
            </w:r>
          </w:p>
        </w:tc>
      </w:tr>
      <w:tr w:rsidR="00C24425" w:rsidRPr="00B659B7" w14:paraId="5E4038E0" w14:textId="77777777" w:rsidTr="00AA695F">
        <w:trPr>
          <w:jc w:val="center"/>
        </w:trPr>
        <w:tc>
          <w:tcPr>
            <w:tcW w:w="1129" w:type="dxa"/>
            <w:vMerge/>
          </w:tcPr>
          <w:p w14:paraId="79000CB1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F3E55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yefM1</w:t>
            </w:r>
          </w:p>
        </w:tc>
        <w:tc>
          <w:tcPr>
            <w:tcW w:w="5455" w:type="dxa"/>
          </w:tcPr>
          <w:p w14:paraId="54B27BB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TGGTTAATTCTACGTGAC</w:t>
            </w:r>
          </w:p>
        </w:tc>
      </w:tr>
      <w:tr w:rsidR="00C24425" w:rsidRPr="00B659B7" w14:paraId="1B2CBF9F" w14:textId="77777777" w:rsidTr="00AA695F">
        <w:trPr>
          <w:jc w:val="center"/>
        </w:trPr>
        <w:tc>
          <w:tcPr>
            <w:tcW w:w="1129" w:type="dxa"/>
            <w:vMerge/>
          </w:tcPr>
          <w:p w14:paraId="60D2C1B7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05E693E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yoeB1</w:t>
            </w:r>
          </w:p>
        </w:tc>
        <w:tc>
          <w:tcPr>
            <w:tcW w:w="5455" w:type="dxa"/>
          </w:tcPr>
          <w:p w14:paraId="10F8283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CCGTAGAAAACGATCATGTCC</w:t>
            </w:r>
          </w:p>
        </w:tc>
      </w:tr>
      <w:tr w:rsidR="00C24425" w:rsidRPr="00B659B7" w14:paraId="62BEA774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1EBFFC39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3BD8CB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yoeB1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00F8C58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TCGATTCGCATTAGCCAGAT</w:t>
            </w:r>
          </w:p>
        </w:tc>
      </w:tr>
      <w:tr w:rsidR="00C24425" w:rsidRPr="00B659B7" w14:paraId="433E9E3A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472AFE0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efM-yoeB-2</w:t>
            </w: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-RT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61607C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yefM2</w:t>
            </w:r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4DBF697C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GCGAAGCAAGAAGTAAGCTTT</w:t>
            </w:r>
          </w:p>
        </w:tc>
      </w:tr>
      <w:tr w:rsidR="00C24425" w:rsidRPr="00B659B7" w14:paraId="7C7F78F1" w14:textId="77777777" w:rsidTr="00AA695F">
        <w:trPr>
          <w:jc w:val="center"/>
        </w:trPr>
        <w:tc>
          <w:tcPr>
            <w:tcW w:w="1129" w:type="dxa"/>
            <w:vMerge/>
          </w:tcPr>
          <w:p w14:paraId="5448EB4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C775605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yefM2</w:t>
            </w:r>
          </w:p>
        </w:tc>
        <w:tc>
          <w:tcPr>
            <w:tcW w:w="5455" w:type="dxa"/>
          </w:tcPr>
          <w:p w14:paraId="592BB304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GCGCGTCCTTCAATTAGAGAC</w:t>
            </w:r>
          </w:p>
        </w:tc>
      </w:tr>
      <w:tr w:rsidR="00C24425" w:rsidRPr="00B659B7" w14:paraId="0E2C2E4A" w14:textId="77777777" w:rsidTr="00AA695F">
        <w:trPr>
          <w:jc w:val="center"/>
        </w:trPr>
        <w:tc>
          <w:tcPr>
            <w:tcW w:w="1129" w:type="dxa"/>
            <w:vMerge/>
          </w:tcPr>
          <w:p w14:paraId="414FA33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367EB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yoeB2</w:t>
            </w:r>
          </w:p>
        </w:tc>
        <w:tc>
          <w:tcPr>
            <w:tcW w:w="5455" w:type="dxa"/>
          </w:tcPr>
          <w:p w14:paraId="70A8936A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TTCGTTATACTACACAAGCACA</w:t>
            </w:r>
          </w:p>
        </w:tc>
      </w:tr>
      <w:tr w:rsidR="00C24425" w:rsidRPr="00B659B7" w14:paraId="2F3D1D6F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FF88C3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2746AA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yoeB2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36CE9BD5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TAACAACCGCTAAAGTCACC</w:t>
            </w:r>
          </w:p>
        </w:tc>
      </w:tr>
      <w:tr w:rsidR="00C24425" w:rsidRPr="00B659B7" w14:paraId="569BD2CD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69F0A1C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vapBC2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RT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53A565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VapB2</w:t>
            </w:r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59FCE9A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GAGCAACAGAATTTGTACGAT</w:t>
            </w:r>
          </w:p>
        </w:tc>
      </w:tr>
      <w:tr w:rsidR="00C24425" w:rsidRPr="00B659B7" w14:paraId="309E24C7" w14:textId="77777777" w:rsidTr="00AA695F">
        <w:trPr>
          <w:jc w:val="center"/>
        </w:trPr>
        <w:tc>
          <w:tcPr>
            <w:tcW w:w="1129" w:type="dxa"/>
            <w:vMerge/>
          </w:tcPr>
          <w:p w14:paraId="32F2F257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47D4B7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VapB2</w:t>
            </w:r>
          </w:p>
        </w:tc>
        <w:tc>
          <w:tcPr>
            <w:tcW w:w="5455" w:type="dxa"/>
          </w:tcPr>
          <w:p w14:paraId="37B8338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GCAGGCGTAATCCTTGCTAC</w:t>
            </w:r>
          </w:p>
        </w:tc>
      </w:tr>
      <w:tr w:rsidR="00C24425" w:rsidRPr="00B659B7" w14:paraId="25D9875D" w14:textId="77777777" w:rsidTr="00AA695F">
        <w:trPr>
          <w:jc w:val="center"/>
        </w:trPr>
        <w:tc>
          <w:tcPr>
            <w:tcW w:w="1129" w:type="dxa"/>
            <w:vMerge/>
          </w:tcPr>
          <w:p w14:paraId="3DF5B27F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5CD8190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VapC2</w:t>
            </w:r>
          </w:p>
        </w:tc>
        <w:tc>
          <w:tcPr>
            <w:tcW w:w="5455" w:type="dxa"/>
          </w:tcPr>
          <w:p w14:paraId="07F03979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GTCAGACTTATATTAGCCCTATTG</w:t>
            </w:r>
          </w:p>
        </w:tc>
      </w:tr>
      <w:tr w:rsidR="00C24425" w:rsidRPr="00B659B7" w14:paraId="6B3E7E43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252ABB4D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603B8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VapC2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4DD7CF74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AACCTTTTGTAATAGCCGTTGC</w:t>
            </w:r>
          </w:p>
        </w:tc>
      </w:tr>
      <w:tr w:rsidR="00C24425" w:rsidRPr="00B659B7" w14:paraId="568C59AC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77ECA79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hicAB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RT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2A60C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HicA</w:t>
            </w:r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12D0279C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GCAAAAAGGTGGCCATCAGA</w:t>
            </w:r>
          </w:p>
        </w:tc>
      </w:tr>
      <w:tr w:rsidR="00C24425" w:rsidRPr="00B659B7" w14:paraId="6865F758" w14:textId="77777777" w:rsidTr="00AA695F">
        <w:trPr>
          <w:jc w:val="center"/>
        </w:trPr>
        <w:tc>
          <w:tcPr>
            <w:tcW w:w="1129" w:type="dxa"/>
            <w:vMerge/>
          </w:tcPr>
          <w:p w14:paraId="6158F8B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499D0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HicA</w:t>
            </w:r>
          </w:p>
        </w:tc>
        <w:tc>
          <w:tcPr>
            <w:tcW w:w="5455" w:type="dxa"/>
          </w:tcPr>
          <w:p w14:paraId="7C190F1E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TGCCATATTCCCAAAAGTGTGA</w:t>
            </w:r>
          </w:p>
        </w:tc>
      </w:tr>
      <w:tr w:rsidR="00C24425" w:rsidRPr="00B659B7" w14:paraId="737E9FF4" w14:textId="77777777" w:rsidTr="00AA695F">
        <w:trPr>
          <w:jc w:val="center"/>
        </w:trPr>
        <w:tc>
          <w:tcPr>
            <w:tcW w:w="1129" w:type="dxa"/>
            <w:vMerge/>
          </w:tcPr>
          <w:p w14:paraId="2ACED82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46A981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HicB</w:t>
            </w:r>
          </w:p>
        </w:tc>
        <w:tc>
          <w:tcPr>
            <w:tcW w:w="5455" w:type="dxa"/>
          </w:tcPr>
          <w:p w14:paraId="1DE19E3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GCCATTCGCCTGAAAAAGCA</w:t>
            </w:r>
          </w:p>
        </w:tc>
      </w:tr>
      <w:tr w:rsidR="00C24425" w:rsidRPr="00B659B7" w14:paraId="4E34E370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5BCB51E5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119A95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HicB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1863F82F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CCTAGACGGAGCTAAGGGA</w:t>
            </w:r>
          </w:p>
        </w:tc>
      </w:tr>
      <w:tr w:rsidR="00C24425" w:rsidRPr="00B659B7" w14:paraId="7FFAE646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E061AA6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vapBC1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RT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393FC7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VapB1</w:t>
            </w:r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4E50773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TGGCAGTTACACGAAGCAAAG</w:t>
            </w:r>
          </w:p>
        </w:tc>
      </w:tr>
      <w:tr w:rsidR="00C24425" w:rsidRPr="00B659B7" w14:paraId="1748E41C" w14:textId="77777777" w:rsidTr="00AA695F">
        <w:trPr>
          <w:jc w:val="center"/>
        </w:trPr>
        <w:tc>
          <w:tcPr>
            <w:tcW w:w="1129" w:type="dxa"/>
            <w:vMerge/>
          </w:tcPr>
          <w:p w14:paraId="5761157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280A6B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VapB1</w:t>
            </w:r>
          </w:p>
        </w:tc>
        <w:tc>
          <w:tcPr>
            <w:tcW w:w="5455" w:type="dxa"/>
          </w:tcPr>
          <w:p w14:paraId="5C89387C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AACTGCTTCTTCACCCCTT</w:t>
            </w:r>
          </w:p>
        </w:tc>
      </w:tr>
      <w:tr w:rsidR="00C24425" w:rsidRPr="00B659B7" w14:paraId="19AC1CEF" w14:textId="77777777" w:rsidTr="00AA695F">
        <w:trPr>
          <w:jc w:val="center"/>
        </w:trPr>
        <w:tc>
          <w:tcPr>
            <w:tcW w:w="1129" w:type="dxa"/>
            <w:vMerge/>
          </w:tcPr>
          <w:p w14:paraId="6263D1B3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709D77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VapC1</w:t>
            </w:r>
          </w:p>
        </w:tc>
        <w:tc>
          <w:tcPr>
            <w:tcW w:w="5455" w:type="dxa"/>
          </w:tcPr>
          <w:p w14:paraId="3D55A51D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TTCTCAAGTAGCAGCATGGTT</w:t>
            </w:r>
          </w:p>
        </w:tc>
      </w:tr>
      <w:tr w:rsidR="00C24425" w:rsidRPr="00B659B7" w14:paraId="3A135636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7ADEB6AA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12A0A7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VapC1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5EA9FB1C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CTCCTCACATATTTCTTTGCCAA</w:t>
            </w:r>
          </w:p>
        </w:tc>
      </w:tr>
      <w:tr w:rsidR="00C24425" w:rsidRPr="00B659B7" w14:paraId="56B71417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12DF24D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clpX</w:t>
            </w:r>
            <w:proofErr w:type="spellEnd"/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-</w:t>
            </w:r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RT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943F8B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ClpX</w:t>
            </w:r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73567443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GGGCAATTTTATCAACCTCGT</w:t>
            </w:r>
          </w:p>
        </w:tc>
      </w:tr>
      <w:tr w:rsidR="00C24425" w:rsidRPr="00B659B7" w14:paraId="214AE255" w14:textId="77777777" w:rsidTr="00AA695F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488AA9F8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A7735A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ClpX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5500F885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CCTTTTACTATGGCGGATGCT</w:t>
            </w:r>
          </w:p>
        </w:tc>
      </w:tr>
      <w:tr w:rsidR="00C24425" w:rsidRPr="00B659B7" w14:paraId="07DDCD0F" w14:textId="77777777" w:rsidTr="00AA695F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50D98C74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proofErr w:type="spellStart"/>
            <w:r w:rsidRPr="00B659B7">
              <w:rPr>
                <w:rFonts w:ascii="Times New Roman" w:eastAsia="黑体" w:hAnsi="Times New Roman" w:cs="Times New Roman"/>
                <w:i/>
                <w:iCs/>
                <w:sz w:val="18"/>
                <w:szCs w:val="18"/>
              </w:rPr>
              <w:t>lon</w:t>
            </w:r>
            <w:proofErr w:type="spellEnd"/>
            <w:r w:rsidRPr="00B659B7">
              <w:rPr>
                <w:rFonts w:ascii="Times New Roman" w:eastAsia="黑体" w:hAnsi="Times New Roman" w:cs="Times New Roman"/>
                <w:sz w:val="18"/>
                <w:szCs w:val="18"/>
              </w:rPr>
              <w:t>-RT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EE131C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Fw-RTP-B8-Lon</w:t>
            </w:r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7C5FF242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CCTTGGATCAATGCCCGGTA</w:t>
            </w:r>
          </w:p>
        </w:tc>
      </w:tr>
      <w:tr w:rsidR="00C24425" w:rsidRPr="00B659B7" w14:paraId="13B185B8" w14:textId="77777777" w:rsidTr="008E4DE8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63106E52" w14:textId="77777777" w:rsidR="00C24425" w:rsidRPr="00B659B7" w:rsidRDefault="00C24425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6530A3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Rv-RTP-B8-Lon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2D077F75" w14:textId="77777777" w:rsidR="00C24425" w:rsidRPr="00B659B7" w:rsidRDefault="00C24425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/>
                <w:sz w:val="18"/>
                <w:szCs w:val="18"/>
              </w:rPr>
              <w:t>ACCTCAAGCAAAGCGGAT</w:t>
            </w:r>
          </w:p>
        </w:tc>
      </w:tr>
      <w:tr w:rsidR="008E4DE8" w:rsidRPr="00B659B7" w14:paraId="18CA199C" w14:textId="77777777" w:rsidTr="008E4DE8">
        <w:trPr>
          <w:jc w:val="center"/>
        </w:trPr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73C661AD" w14:textId="24C6221A" w:rsidR="008E4DE8" w:rsidRPr="00B659B7" w:rsidRDefault="008E4DE8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eastAsia="黑体" w:hAnsi="Times New Roman" w:cs="Times New Roman" w:hint="eastAsia"/>
                <w:i/>
                <w:iCs/>
                <w:sz w:val="18"/>
                <w:szCs w:val="18"/>
              </w:rPr>
              <w:t>Keap</w:t>
            </w:r>
            <w:r w:rsidRPr="00B659B7">
              <w:rPr>
                <w:rFonts w:ascii="Times New Roman" w:eastAsia="黑体" w:hAnsi="Times New Roman" w:cs="Times New Roman" w:hint="eastAsia"/>
                <w:sz w:val="18"/>
                <w:szCs w:val="18"/>
              </w:rPr>
              <w:t>1 knock ou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9E12E6" w14:textId="70ADA9BB" w:rsidR="008E4DE8" w:rsidRPr="00B659B7" w:rsidRDefault="008E4DE8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 w:hint="eastAsia"/>
                <w:sz w:val="18"/>
                <w:szCs w:val="18"/>
              </w:rPr>
              <w:t>Keap-KO-1-up</w:t>
            </w:r>
          </w:p>
        </w:tc>
        <w:tc>
          <w:tcPr>
            <w:tcW w:w="5455" w:type="dxa"/>
            <w:tcBorders>
              <w:top w:val="single" w:sz="4" w:space="0" w:color="auto"/>
            </w:tcBorders>
          </w:tcPr>
          <w:p w14:paraId="7747CE81" w14:textId="2F4FDD8F" w:rsidR="008E4DE8" w:rsidRPr="00B659B7" w:rsidRDefault="008E4DE8" w:rsidP="00AA695F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 w:hint="eastAsia"/>
                <w:caps/>
                <w:sz w:val="18"/>
                <w:szCs w:val="18"/>
              </w:rPr>
              <w:t>CACCGccgtgtaggcgaattcaatg</w:t>
            </w:r>
          </w:p>
        </w:tc>
      </w:tr>
      <w:tr w:rsidR="008E4DE8" w:rsidRPr="00B659B7" w14:paraId="0C163E04" w14:textId="77777777" w:rsidTr="008E4DE8">
        <w:trPr>
          <w:jc w:val="center"/>
        </w:trPr>
        <w:tc>
          <w:tcPr>
            <w:tcW w:w="1129" w:type="dxa"/>
            <w:vMerge/>
          </w:tcPr>
          <w:p w14:paraId="55659AED" w14:textId="77777777" w:rsidR="008E4DE8" w:rsidRPr="00B659B7" w:rsidRDefault="008E4DE8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F547EC" w14:textId="65C25287" w:rsidR="008E4DE8" w:rsidRPr="00B659B7" w:rsidRDefault="008E4DE8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 w:hint="eastAsia"/>
                <w:sz w:val="18"/>
                <w:szCs w:val="18"/>
              </w:rPr>
              <w:t>Keap-KO-1-down</w:t>
            </w:r>
          </w:p>
        </w:tc>
        <w:tc>
          <w:tcPr>
            <w:tcW w:w="5455" w:type="dxa"/>
          </w:tcPr>
          <w:p w14:paraId="1DD4E9B3" w14:textId="45C8C073" w:rsidR="008E4DE8" w:rsidRPr="00B659B7" w:rsidRDefault="008E4DE8" w:rsidP="00AA695F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 w:hint="eastAsia"/>
                <w:caps/>
                <w:sz w:val="18"/>
                <w:szCs w:val="18"/>
              </w:rPr>
              <w:t>AAACcattgaattcgcctacacggC</w:t>
            </w:r>
          </w:p>
        </w:tc>
      </w:tr>
      <w:tr w:rsidR="008E4DE8" w:rsidRPr="00B659B7" w14:paraId="7C9D1752" w14:textId="77777777" w:rsidTr="008E4DE8">
        <w:trPr>
          <w:jc w:val="center"/>
        </w:trPr>
        <w:tc>
          <w:tcPr>
            <w:tcW w:w="1129" w:type="dxa"/>
            <w:vMerge/>
          </w:tcPr>
          <w:p w14:paraId="615B39C7" w14:textId="77777777" w:rsidR="008E4DE8" w:rsidRPr="00B659B7" w:rsidRDefault="008E4DE8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C46805" w14:textId="2CFE448D" w:rsidR="008E4DE8" w:rsidRPr="00B659B7" w:rsidRDefault="008E4DE8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 w:hint="eastAsia"/>
                <w:sz w:val="18"/>
                <w:szCs w:val="18"/>
              </w:rPr>
              <w:t>Keap-KO-2-up</w:t>
            </w:r>
          </w:p>
        </w:tc>
        <w:tc>
          <w:tcPr>
            <w:tcW w:w="5455" w:type="dxa"/>
          </w:tcPr>
          <w:p w14:paraId="20D73F1E" w14:textId="1F9E15CF" w:rsidR="008E4DE8" w:rsidRPr="00B659B7" w:rsidRDefault="008E4DE8" w:rsidP="00AA695F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 w:hint="eastAsia"/>
                <w:caps/>
                <w:sz w:val="18"/>
                <w:szCs w:val="18"/>
              </w:rPr>
              <w:t>CACCGagatgtactcccgggcacgc</w:t>
            </w:r>
          </w:p>
        </w:tc>
      </w:tr>
      <w:tr w:rsidR="008E4DE8" w:rsidRPr="00B659B7" w14:paraId="28F87C48" w14:textId="77777777" w:rsidTr="008E4DE8">
        <w:trPr>
          <w:jc w:val="center"/>
        </w:trPr>
        <w:tc>
          <w:tcPr>
            <w:tcW w:w="1129" w:type="dxa"/>
            <w:vMerge/>
            <w:tcBorders>
              <w:bottom w:val="single" w:sz="4" w:space="0" w:color="auto"/>
            </w:tcBorders>
          </w:tcPr>
          <w:p w14:paraId="2A49882D" w14:textId="77777777" w:rsidR="008E4DE8" w:rsidRPr="00B659B7" w:rsidRDefault="008E4DE8" w:rsidP="00AA695F">
            <w:pPr>
              <w:rPr>
                <w:rFonts w:ascii="Times New Roman" w:eastAsia="黑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F9DCBE" w14:textId="602EE643" w:rsidR="008E4DE8" w:rsidRPr="00B659B7" w:rsidRDefault="008E4DE8" w:rsidP="00AA69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 w:hint="eastAsia"/>
                <w:sz w:val="18"/>
                <w:szCs w:val="18"/>
              </w:rPr>
              <w:t>Keap-KO-2-down</w:t>
            </w:r>
          </w:p>
        </w:tc>
        <w:tc>
          <w:tcPr>
            <w:tcW w:w="5455" w:type="dxa"/>
            <w:tcBorders>
              <w:bottom w:val="single" w:sz="4" w:space="0" w:color="auto"/>
            </w:tcBorders>
          </w:tcPr>
          <w:p w14:paraId="49966048" w14:textId="62736309" w:rsidR="008E4DE8" w:rsidRPr="00B659B7" w:rsidRDefault="008E4DE8" w:rsidP="00AA695F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B659B7">
              <w:rPr>
                <w:rFonts w:ascii="Times New Roman" w:hAnsi="Times New Roman" w:cs="Times New Roman" w:hint="eastAsia"/>
                <w:caps/>
                <w:sz w:val="18"/>
                <w:szCs w:val="18"/>
              </w:rPr>
              <w:t>AAACgcgtgcccgggagtacatctC</w:t>
            </w:r>
          </w:p>
        </w:tc>
      </w:tr>
    </w:tbl>
    <w:p w14:paraId="1C63B1FF" w14:textId="77777777" w:rsidR="00C24425" w:rsidRPr="00C24425" w:rsidRDefault="00C24425" w:rsidP="00C24425">
      <w:pPr>
        <w:rPr>
          <w:rFonts w:ascii="Times New Roman" w:eastAsia="黑体" w:hAnsi="Times New Roman" w:cs="Times New Roman"/>
          <w:b/>
          <w:bCs/>
          <w:sz w:val="24"/>
          <w:szCs w:val="28"/>
        </w:rPr>
      </w:pPr>
    </w:p>
    <w:p w14:paraId="03A6D11D" w14:textId="77777777" w:rsidR="00C24425" w:rsidRPr="00C24425" w:rsidRDefault="00C24425">
      <w:pPr>
        <w:rPr>
          <w:rFonts w:ascii="Times New Roman" w:hAnsi="Times New Roman" w:cs="Times New Roman"/>
        </w:rPr>
      </w:pPr>
    </w:p>
    <w:sectPr w:rsidR="00C24425" w:rsidRPr="00C24425" w:rsidSect="00C2442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1ED06" w14:textId="77777777" w:rsidR="00F26723" w:rsidRDefault="00F26723">
      <w:pPr>
        <w:rPr>
          <w:rFonts w:hint="eastAsia"/>
        </w:rPr>
      </w:pPr>
      <w:r>
        <w:separator/>
      </w:r>
    </w:p>
  </w:endnote>
  <w:endnote w:type="continuationSeparator" w:id="0">
    <w:p w14:paraId="6A0E4756" w14:textId="77777777" w:rsidR="00F26723" w:rsidRDefault="00F2672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9871335"/>
      <w:docPartObj>
        <w:docPartGallery w:val="Page Numbers (Bottom of Page)"/>
        <w:docPartUnique/>
      </w:docPartObj>
    </w:sdtPr>
    <w:sdtContent>
      <w:p w14:paraId="37B0486C" w14:textId="77777777" w:rsidR="00BA7DB3" w:rsidRDefault="00000000">
        <w:pPr>
          <w:pStyle w:val="af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D72756" w14:textId="77777777" w:rsidR="00BA7DB3" w:rsidRDefault="00BA7DB3">
    <w:pPr>
      <w:pStyle w:val="af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091CC9" w14:textId="77777777" w:rsidR="00F26723" w:rsidRDefault="00F26723">
      <w:pPr>
        <w:rPr>
          <w:rFonts w:hint="eastAsia"/>
        </w:rPr>
      </w:pPr>
      <w:r>
        <w:separator/>
      </w:r>
    </w:p>
  </w:footnote>
  <w:footnote w:type="continuationSeparator" w:id="0">
    <w:p w14:paraId="27EE37C7" w14:textId="77777777" w:rsidR="00F26723" w:rsidRDefault="00F2672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425"/>
    <w:rsid w:val="004043C7"/>
    <w:rsid w:val="005B251B"/>
    <w:rsid w:val="00670D7D"/>
    <w:rsid w:val="008E4DE8"/>
    <w:rsid w:val="00997E05"/>
    <w:rsid w:val="009C3E89"/>
    <w:rsid w:val="00A775DC"/>
    <w:rsid w:val="00B659B7"/>
    <w:rsid w:val="00BA7DB3"/>
    <w:rsid w:val="00C24425"/>
    <w:rsid w:val="00D81352"/>
    <w:rsid w:val="00E64DE8"/>
    <w:rsid w:val="00F2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8F81A"/>
  <w15:chartTrackingRefBased/>
  <w15:docId w15:val="{C76F2F19-78F2-4AEA-BD5B-E418EF5F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42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44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4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42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42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42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42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42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42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42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4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4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42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42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2442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4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4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4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42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4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4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4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4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4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42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4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42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42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2442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C24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C24425"/>
    <w:rPr>
      <w:sz w:val="18"/>
      <w:szCs w:val="18"/>
      <w14:ligatures w14:val="none"/>
    </w:rPr>
  </w:style>
  <w:style w:type="character" w:styleId="af1">
    <w:name w:val="line number"/>
    <w:basedOn w:val="a0"/>
    <w:uiPriority w:val="99"/>
    <w:semiHidden/>
    <w:unhideWhenUsed/>
    <w:rsid w:val="00C24425"/>
  </w:style>
  <w:style w:type="paragraph" w:styleId="af2">
    <w:name w:val="header"/>
    <w:basedOn w:val="a"/>
    <w:link w:val="af3"/>
    <w:uiPriority w:val="99"/>
    <w:unhideWhenUsed/>
    <w:rsid w:val="008E4D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8E4DE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0</Words>
  <Characters>7074</Characters>
  <Application>Microsoft Office Word</Application>
  <DocSecurity>0</DocSecurity>
  <Lines>58</Lines>
  <Paragraphs>16</Paragraphs>
  <ScaleCrop>false</ScaleCrop>
  <Company/>
  <LinksUpToDate>false</LinksUpToDate>
  <CharactersWithSpaces>8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瀚 可</dc:creator>
  <cp:keywords/>
  <dc:description/>
  <cp:lastModifiedBy>瀚 可</cp:lastModifiedBy>
  <cp:revision>2</cp:revision>
  <dcterms:created xsi:type="dcterms:W3CDTF">2025-06-06T02:06:00Z</dcterms:created>
  <dcterms:modified xsi:type="dcterms:W3CDTF">2025-06-06T02:06:00Z</dcterms:modified>
</cp:coreProperties>
</file>